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398"/>
        <w:gridCol w:w="2285"/>
        <w:gridCol w:w="2572"/>
      </w:tblGrid>
      <w:tr w:rsidR="006C47AC" w:rsidRPr="006C47AC" w14:paraId="57AAC9AE" w14:textId="77777777" w:rsidTr="00662B13">
        <w:trPr>
          <w:trHeight w:val="225"/>
        </w:trPr>
        <w:tc>
          <w:tcPr>
            <w:tcW w:w="9230" w:type="dxa"/>
            <w:gridSpan w:val="4"/>
            <w:tcBorders>
              <w:bottom w:val="single" w:sz="4" w:space="0" w:color="auto"/>
            </w:tcBorders>
            <w:vAlign w:val="center"/>
          </w:tcPr>
          <w:p w14:paraId="64637C77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Supplementary Table S3 Risk Factors</w:t>
            </w:r>
          </w:p>
        </w:tc>
      </w:tr>
      <w:tr w:rsidR="006C47AC" w:rsidRPr="006C47AC" w14:paraId="45ED5393" w14:textId="77777777" w:rsidTr="00662B13">
        <w:trPr>
          <w:trHeight w:val="225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7F9FE" w14:textId="77777777" w:rsidR="00BC05FB" w:rsidRPr="006C47AC" w:rsidRDefault="00BC05FB" w:rsidP="00662B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7AC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E60B0" w14:textId="77777777" w:rsidR="00BC05FB" w:rsidRPr="006C47AC" w:rsidRDefault="00BC05FB" w:rsidP="00662B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7AC">
              <w:rPr>
                <w:rFonts w:ascii="Arial" w:hAnsi="Arial" w:cs="Arial"/>
                <w:b/>
                <w:bCs/>
                <w:sz w:val="20"/>
                <w:szCs w:val="20"/>
              </w:rPr>
              <w:t>Pre-operativ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0A7D" w14:textId="77777777" w:rsidR="00BC05FB" w:rsidRPr="006C47AC" w:rsidRDefault="00BC05FB" w:rsidP="00662B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7AC">
              <w:rPr>
                <w:rFonts w:ascii="Arial" w:hAnsi="Arial" w:cs="Arial"/>
                <w:b/>
                <w:bCs/>
                <w:sz w:val="20"/>
                <w:szCs w:val="20"/>
              </w:rPr>
              <w:t>Intra-operative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F535A" w14:textId="77777777" w:rsidR="00BC05FB" w:rsidRPr="006C47AC" w:rsidRDefault="00BC05FB" w:rsidP="00662B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47AC">
              <w:rPr>
                <w:rFonts w:ascii="Arial" w:hAnsi="Arial" w:cs="Arial"/>
                <w:b/>
                <w:bCs/>
                <w:sz w:val="20"/>
                <w:szCs w:val="20"/>
              </w:rPr>
              <w:t>Post-operative</w:t>
            </w:r>
          </w:p>
        </w:tc>
      </w:tr>
      <w:tr w:rsidR="006C47AC" w:rsidRPr="006C47AC" w14:paraId="1CCF2400" w14:textId="77777777" w:rsidTr="00662B13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</w:tcPr>
          <w:p w14:paraId="3CAC0ADD" w14:textId="77777777" w:rsidR="00BC05FB" w:rsidRPr="006C47AC" w:rsidRDefault="00BC05FB" w:rsidP="00662B13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Assefa (2019)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2F299FAC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  <w:p w14:paraId="6ADF45B9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1282CBE9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Excessive blood loss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3ED56D4E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PACU LOS</w:t>
            </w:r>
          </w:p>
        </w:tc>
      </w:tr>
      <w:tr w:rsidR="006C47AC" w:rsidRPr="006C47AC" w14:paraId="34ED0928" w14:textId="77777777" w:rsidTr="00662B13">
        <w:trPr>
          <w:trHeight w:val="902"/>
        </w:trPr>
        <w:tc>
          <w:tcPr>
            <w:tcW w:w="1975" w:type="dxa"/>
          </w:tcPr>
          <w:p w14:paraId="51A4E599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haradwaj (2022)</w:t>
            </w:r>
          </w:p>
        </w:tc>
        <w:tc>
          <w:tcPr>
            <w:tcW w:w="2398" w:type="dxa"/>
          </w:tcPr>
          <w:p w14:paraId="3E08F101" w14:textId="77777777" w:rsidR="00BC05FB" w:rsidRPr="006C47AC" w:rsidRDefault="00BC05FB" w:rsidP="00662B13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 xml:space="preserve">Elderly, neurological or cognitive impairment, </w:t>
            </w:r>
            <w:r w:rsidRPr="006C47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SA </w:t>
            </w:r>
            <w:r w:rsidRPr="006C47AC"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  <w:t>&gt;</w:t>
            </w:r>
            <w:r w:rsidRPr="006C47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III, low education level</w:t>
            </w:r>
          </w:p>
          <w:p w14:paraId="781285B5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79A0627E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Anaesthetic type/ dose/ duration, Opioids</w:t>
            </w:r>
          </w:p>
        </w:tc>
        <w:tc>
          <w:tcPr>
            <w:tcW w:w="2572" w:type="dxa"/>
          </w:tcPr>
          <w:p w14:paraId="18EF71CA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SpO</w:t>
            </w:r>
            <w:r w:rsidRPr="006C47A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C47AC">
              <w:rPr>
                <w:rFonts w:ascii="Arial" w:hAnsi="Arial" w:cs="Arial"/>
                <w:sz w:val="20"/>
                <w:szCs w:val="20"/>
              </w:rPr>
              <w:t xml:space="preserve"> &lt; 92% for </w:t>
            </w:r>
            <w:r w:rsidRPr="006C47A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6C47AC">
              <w:rPr>
                <w:rFonts w:ascii="Arial" w:hAnsi="Arial" w:cs="Arial"/>
                <w:sz w:val="20"/>
                <w:szCs w:val="20"/>
              </w:rPr>
              <w:t xml:space="preserve"> 4 min</w:t>
            </w:r>
          </w:p>
        </w:tc>
      </w:tr>
      <w:tr w:rsidR="006C47AC" w:rsidRPr="006C47AC" w14:paraId="02B38D59" w14:textId="77777777" w:rsidTr="00662B13">
        <w:trPr>
          <w:trHeight w:val="1609"/>
        </w:trPr>
        <w:tc>
          <w:tcPr>
            <w:tcW w:w="1975" w:type="dxa"/>
          </w:tcPr>
          <w:p w14:paraId="048514E8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Fields (2018)</w:t>
            </w:r>
          </w:p>
          <w:p w14:paraId="007FC5CD" w14:textId="77777777" w:rsidR="00BC05FB" w:rsidRPr="006C47AC" w:rsidRDefault="00BC05FB" w:rsidP="00662B13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8" w:type="dxa"/>
          </w:tcPr>
          <w:p w14:paraId="40D401D2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Substance abuse/smoking, anxiety/psychiatric problems, neurological/cognitive impairment, obese, falls risk</w:t>
            </w:r>
          </w:p>
          <w:p w14:paraId="20569F8C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36337D06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Anaesthetic type, dose, duration,</w:t>
            </w:r>
          </w:p>
          <w:p w14:paraId="70502DBD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Opioids, BZD, invasive devices &amp; tubes, delayed extubation</w:t>
            </w:r>
          </w:p>
        </w:tc>
        <w:tc>
          <w:tcPr>
            <w:tcW w:w="2572" w:type="dxa"/>
          </w:tcPr>
          <w:p w14:paraId="4EF78E57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Invasive devices, urinary symptoms, PACU LOS, PONV, respiratory,</w:t>
            </w:r>
          </w:p>
          <w:p w14:paraId="0A1C81FD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Ketamine/opioids/BZD</w:t>
            </w:r>
          </w:p>
        </w:tc>
      </w:tr>
      <w:tr w:rsidR="006C47AC" w:rsidRPr="006C47AC" w14:paraId="000A9BD1" w14:textId="77777777" w:rsidTr="00662B13">
        <w:trPr>
          <w:trHeight w:val="225"/>
        </w:trPr>
        <w:tc>
          <w:tcPr>
            <w:tcW w:w="1975" w:type="dxa"/>
          </w:tcPr>
          <w:p w14:paraId="3D4238EB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Huang (2020)</w:t>
            </w:r>
          </w:p>
        </w:tc>
        <w:tc>
          <w:tcPr>
            <w:tcW w:w="2398" w:type="dxa"/>
          </w:tcPr>
          <w:p w14:paraId="308E61F2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Elderly</w:t>
            </w:r>
          </w:p>
          <w:p w14:paraId="615051D6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61605F2C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  <w:p w14:paraId="4930126B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2" w:type="dxa"/>
          </w:tcPr>
          <w:p w14:paraId="543F813D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  <w:p w14:paraId="234DF05B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7AC" w:rsidRPr="006C47AC" w14:paraId="4B8E70F6" w14:textId="77777777" w:rsidTr="00662B13">
        <w:trPr>
          <w:trHeight w:val="225"/>
        </w:trPr>
        <w:tc>
          <w:tcPr>
            <w:tcW w:w="1975" w:type="dxa"/>
          </w:tcPr>
          <w:p w14:paraId="320862B7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Kawagoe (2022)</w:t>
            </w:r>
          </w:p>
        </w:tc>
        <w:tc>
          <w:tcPr>
            <w:tcW w:w="2398" w:type="dxa"/>
          </w:tcPr>
          <w:p w14:paraId="06BFCC65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  <w:p w14:paraId="0710EB81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2F2758CE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  <w:p w14:paraId="13869F5F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2" w:type="dxa"/>
          </w:tcPr>
          <w:p w14:paraId="2E9CAC65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PONV</w:t>
            </w:r>
          </w:p>
        </w:tc>
      </w:tr>
      <w:tr w:rsidR="006C47AC" w:rsidRPr="006C47AC" w14:paraId="2C69E7D2" w14:textId="77777777" w:rsidTr="00662B13">
        <w:trPr>
          <w:trHeight w:val="1609"/>
        </w:trPr>
        <w:tc>
          <w:tcPr>
            <w:tcW w:w="1975" w:type="dxa"/>
          </w:tcPr>
          <w:p w14:paraId="32907824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Makarem (2020)</w:t>
            </w:r>
          </w:p>
        </w:tc>
        <w:tc>
          <w:tcPr>
            <w:tcW w:w="2398" w:type="dxa"/>
          </w:tcPr>
          <w:p w14:paraId="6B5DD0B2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Anxiety/psychiatric problems, neurological/cognitive impairment, hypertension, divorced, male gender</w:t>
            </w:r>
          </w:p>
          <w:p w14:paraId="091C31C8" w14:textId="77777777" w:rsidR="00BC05FB" w:rsidRPr="006C47AC" w:rsidRDefault="00BC05FB" w:rsidP="00662B13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5" w:type="dxa"/>
          </w:tcPr>
          <w:p w14:paraId="19AE758A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Opioids, Excessive blood loss</w:t>
            </w:r>
          </w:p>
        </w:tc>
        <w:tc>
          <w:tcPr>
            <w:tcW w:w="2572" w:type="dxa"/>
          </w:tcPr>
          <w:p w14:paraId="54DFE53B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Ketamine/opioids/BZD</w:t>
            </w:r>
          </w:p>
        </w:tc>
      </w:tr>
      <w:tr w:rsidR="006C47AC" w:rsidRPr="006C47AC" w14:paraId="40E87B08" w14:textId="77777777" w:rsidTr="00662B13">
        <w:trPr>
          <w:trHeight w:val="466"/>
        </w:trPr>
        <w:tc>
          <w:tcPr>
            <w:tcW w:w="1975" w:type="dxa"/>
          </w:tcPr>
          <w:p w14:paraId="75EF1F87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 xml:space="preserve">Tesfaye Mekonin (2022) </w:t>
            </w:r>
          </w:p>
        </w:tc>
        <w:tc>
          <w:tcPr>
            <w:tcW w:w="2398" w:type="dxa"/>
          </w:tcPr>
          <w:p w14:paraId="71997FBE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Elderly, ethnicity,</w:t>
            </w:r>
          </w:p>
        </w:tc>
        <w:tc>
          <w:tcPr>
            <w:tcW w:w="2285" w:type="dxa"/>
          </w:tcPr>
          <w:p w14:paraId="28C6860C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Opioids, anticholinergics</w:t>
            </w:r>
          </w:p>
          <w:p w14:paraId="63115519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2" w:type="dxa"/>
          </w:tcPr>
          <w:p w14:paraId="2AFA78A6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  <w:p w14:paraId="65F3469A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7AC" w:rsidRPr="006C47AC" w14:paraId="72118612" w14:textId="77777777" w:rsidTr="00662B13">
        <w:trPr>
          <w:trHeight w:val="210"/>
        </w:trPr>
        <w:tc>
          <w:tcPr>
            <w:tcW w:w="1975" w:type="dxa"/>
            <w:tcBorders>
              <w:bottom w:val="single" w:sz="4" w:space="0" w:color="auto"/>
            </w:tcBorders>
          </w:tcPr>
          <w:p w14:paraId="31C4A9C4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Zhang, Y. (2020)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60B17F18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Advanced age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1465B315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1C93EDAB" w14:textId="77777777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sz w:val="20"/>
                <w:szCs w:val="20"/>
              </w:rPr>
              <w:t>Higher pain scores.</w:t>
            </w:r>
          </w:p>
        </w:tc>
      </w:tr>
      <w:tr w:rsidR="005B1D78" w:rsidRPr="006C47AC" w14:paraId="3B5B68FB" w14:textId="77777777" w:rsidTr="00662B13">
        <w:trPr>
          <w:trHeight w:val="210"/>
        </w:trPr>
        <w:tc>
          <w:tcPr>
            <w:tcW w:w="9230" w:type="dxa"/>
            <w:gridSpan w:val="4"/>
            <w:tcBorders>
              <w:top w:val="single" w:sz="4" w:space="0" w:color="auto"/>
            </w:tcBorders>
          </w:tcPr>
          <w:p w14:paraId="25514F49" w14:textId="5C7D87E8" w:rsidR="00BC05FB" w:rsidRPr="006C47AC" w:rsidRDefault="00BC05FB" w:rsidP="00662B13">
            <w:pPr>
              <w:rPr>
                <w:rFonts w:ascii="Arial" w:hAnsi="Arial" w:cs="Arial"/>
                <w:sz w:val="20"/>
                <w:szCs w:val="20"/>
              </w:rPr>
            </w:pPr>
            <w:r w:rsidRPr="006C47A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gend: </w:t>
            </w:r>
            <w:r w:rsidR="00D37F60" w:rsidRPr="006C47AC">
              <w:rPr>
                <w:rFonts w:ascii="Arial" w:hAnsi="Arial" w:cs="Arial"/>
                <w:i/>
                <w:iCs/>
                <w:sz w:val="20"/>
                <w:szCs w:val="20"/>
              </w:rPr>
              <w:t>Anticholinergics – anticholinergic agents;</w:t>
            </w:r>
            <w:r w:rsidR="00275B7E" w:rsidRPr="006C47A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47AC">
              <w:rPr>
                <w:rFonts w:ascii="Arial" w:hAnsi="Arial" w:cs="Arial"/>
                <w:i/>
                <w:iCs/>
                <w:sz w:val="20"/>
                <w:szCs w:val="20"/>
              </w:rPr>
              <w:t>ASA – American Society of Anesthesiologists; BZD – benzodiazepines; HT – hypertensives; LOS – length of stay; n/r – not reported; PACU – postanaesthetic care unit; PONV – postoperative nausea &amp; vomiting</w:t>
            </w:r>
            <w:r w:rsidR="00275B7E" w:rsidRPr="006C47AC">
              <w:rPr>
                <w:rFonts w:ascii="Arial" w:hAnsi="Arial" w:cs="Arial"/>
                <w:i/>
                <w:iCs/>
                <w:sz w:val="20"/>
                <w:szCs w:val="20"/>
              </w:rPr>
              <w:t>; SpO</w:t>
            </w:r>
            <w:r w:rsidR="00D2215C" w:rsidRPr="006C47A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  <w:r w:rsidR="00D2215C" w:rsidRPr="006C47A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– oxygen</w:t>
            </w:r>
            <w:r w:rsidR="00D2215C" w:rsidRPr="006C47A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="00D2215C" w:rsidRPr="006C47AC">
              <w:rPr>
                <w:rFonts w:ascii="Arial" w:hAnsi="Arial" w:cs="Arial"/>
                <w:i/>
                <w:iCs/>
                <w:sz w:val="20"/>
                <w:szCs w:val="20"/>
              </w:rPr>
              <w:t>saturation</w:t>
            </w:r>
          </w:p>
        </w:tc>
      </w:tr>
    </w:tbl>
    <w:p w14:paraId="3AF6C96A" w14:textId="77777777" w:rsidR="00FA3307" w:rsidRPr="006C47AC" w:rsidRDefault="00FA3307">
      <w:pPr>
        <w:rPr>
          <w:color w:val="auto"/>
        </w:rPr>
      </w:pPr>
    </w:p>
    <w:sectPr w:rsidR="00FA3307" w:rsidRPr="006C4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5FB"/>
    <w:rsid w:val="00125F33"/>
    <w:rsid w:val="001A5D92"/>
    <w:rsid w:val="001C7C25"/>
    <w:rsid w:val="001F2A60"/>
    <w:rsid w:val="002045C3"/>
    <w:rsid w:val="00251B1E"/>
    <w:rsid w:val="00275B7E"/>
    <w:rsid w:val="003C7DD3"/>
    <w:rsid w:val="004550C1"/>
    <w:rsid w:val="004C4384"/>
    <w:rsid w:val="005B1D78"/>
    <w:rsid w:val="005D2E71"/>
    <w:rsid w:val="006C47AC"/>
    <w:rsid w:val="0077352E"/>
    <w:rsid w:val="00877117"/>
    <w:rsid w:val="0088532E"/>
    <w:rsid w:val="009A3FB2"/>
    <w:rsid w:val="00BC05FB"/>
    <w:rsid w:val="00C75CA8"/>
    <w:rsid w:val="00D2215C"/>
    <w:rsid w:val="00D37F60"/>
    <w:rsid w:val="00FA3307"/>
    <w:rsid w:val="00FF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5A07"/>
  <w15:chartTrackingRefBased/>
  <w15:docId w15:val="{979E2B4C-47F7-45E9-ABD7-8114635B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222222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5FB"/>
  </w:style>
  <w:style w:type="paragraph" w:styleId="Heading1">
    <w:name w:val="heading 1"/>
    <w:basedOn w:val="Normal"/>
    <w:next w:val="Normal"/>
    <w:link w:val="Heading1Char"/>
    <w:uiPriority w:val="9"/>
    <w:qFormat/>
    <w:rsid w:val="00BC0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5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5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5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5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5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5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5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5F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5F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5F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5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5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5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5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5F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5F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5F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5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5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5FB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>The University of Melbourne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Heily</dc:creator>
  <cp:keywords/>
  <dc:description/>
  <cp:lastModifiedBy>Meredith Heily</cp:lastModifiedBy>
  <cp:revision>2</cp:revision>
  <dcterms:created xsi:type="dcterms:W3CDTF">2025-01-28T00:21:00Z</dcterms:created>
  <dcterms:modified xsi:type="dcterms:W3CDTF">2025-01-28T00:21:00Z</dcterms:modified>
</cp:coreProperties>
</file>